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bookmarkStart w:id="0" w:name="OLE_LINK40"/>
      <w:bookmarkStart w:id="1" w:name="OLE_LINK41"/>
      <w:r w:rsidRPr="00846FEB">
        <w:rPr>
          <w:rFonts w:ascii="Times New Roman" w:hAnsi="Times New Roman" w:cs="Times New Roman"/>
          <w:szCs w:val="21"/>
        </w:rPr>
        <w:t>Supplementary File S2</w:t>
      </w:r>
      <w:bookmarkEnd w:id="0"/>
      <w:bookmarkEnd w:id="1"/>
      <w:r w:rsidRPr="00846FEB">
        <w:rPr>
          <w:rFonts w:ascii="Times New Roman" w:hAnsi="Times New Roman" w:cs="Times New Roman"/>
          <w:szCs w:val="21"/>
        </w:rPr>
        <w:t>. Detailed scoring criteria for family caregiving capacity assessme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1. Financial resource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Ratio of older adults’ per capita monetary assets to local residents’ per capita monetary assets (a)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a &lt; 0.4: 0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4 ≤ a &lt; 0.8: 1 poi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8 ≤ a &lt; 1.2: 2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1.2 ≤ a &lt; 1.6: 3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a ≥ 2.0: 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2. Medical expenditure burden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Proportion of older adults’ medical expenditure in total household consumption (β)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β &lt; 0.15: 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15 ≤ β &lt; 0.25: 3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25 ≤ β &lt; 0.35: 2 points</w:t>
      </w:r>
      <w:bookmarkStart w:id="2" w:name="_GoBack"/>
      <w:bookmarkEnd w:id="2"/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35 ≤ β &lt; 0.45: 1 poi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β ≥ 0.45: 0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3. Housing condition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Ratio of older adults’ per capita housing area to local residents’ per capita housing area (γ)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γ &lt; 0.4: 0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4 ≤ γ &lt; 0.8: 1 poi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8 ≤ γ &lt; 1.2: 2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1.2 ≤ γ &lt; 1.6: 3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γ ≥ 1.6: 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7E4C3E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4</w:t>
      </w:r>
      <w:r w:rsidR="00F5701F" w:rsidRPr="00846FEB">
        <w:rPr>
          <w:rFonts w:ascii="Times New Roman" w:hAnsi="Times New Roman" w:cs="Times New Roman"/>
          <w:szCs w:val="21"/>
        </w:rPr>
        <w:t>. Daily caregiving time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Average daily caregiving time that family members can provide (T)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T &lt; 0.5 h: 0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0.5 ≤ T &lt; 2 h: 1 poi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2 ≤ T &lt; 4 h: 2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4 ≤ T &lt; 8 h: 3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T ≥ 8 h: 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7E4C3E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5</w:t>
      </w:r>
      <w:r w:rsidR="00F5701F" w:rsidRPr="00846FEB">
        <w:rPr>
          <w:rFonts w:ascii="Times New Roman" w:hAnsi="Times New Roman" w:cs="Times New Roman"/>
          <w:szCs w:val="21"/>
        </w:rPr>
        <w:t>. Caregiving skill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Types of caregiving skills possessed by family caregivers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 components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Basic caregiving skills: 1.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lastRenderedPageBreak/>
        <w:t>Medical caregiving skills: 1.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Emergency response skills: 0.6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Cognitive care skills: 0.6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7E4C3E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6</w:t>
      </w:r>
      <w:r w:rsidR="00F5701F" w:rsidRPr="00846FEB">
        <w:rPr>
          <w:rFonts w:ascii="Times New Roman" w:hAnsi="Times New Roman" w:cs="Times New Roman"/>
          <w:szCs w:val="21"/>
        </w:rPr>
        <w:t>. Communication and interaction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Frequency and duration of effective communication (≥10 minutes per interaction)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Face-to-face/video communication: 0.5 points per interaction per month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Telephone communication: 0.3 points per interaction per month</w:t>
      </w:r>
      <w:r w:rsidR="00846FEB">
        <w:rPr>
          <w:rFonts w:ascii="Times New Roman" w:hAnsi="Times New Roman" w:cs="Times New Roman"/>
          <w:szCs w:val="21"/>
        </w:rPr>
        <w:t xml:space="preserve"> (</w:t>
      </w:r>
      <w:r w:rsidR="00846FEB" w:rsidRPr="00846FEB">
        <w:rPr>
          <w:rFonts w:ascii="Times New Roman" w:hAnsi="Times New Roman" w:cs="Times New Roman"/>
          <w:szCs w:val="21"/>
        </w:rPr>
        <w:t>Maximum score: 3 points</w:t>
      </w:r>
      <w:r w:rsidR="00846FEB">
        <w:rPr>
          <w:rFonts w:ascii="Times New Roman" w:hAnsi="Times New Roman" w:cs="Times New Roman"/>
          <w:szCs w:val="21"/>
        </w:rPr>
        <w:t>)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7E4C3E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7</w:t>
      </w:r>
      <w:r w:rsidR="00F5701F" w:rsidRPr="00846FEB">
        <w:rPr>
          <w:rFonts w:ascii="Times New Roman" w:hAnsi="Times New Roman" w:cs="Times New Roman"/>
          <w:szCs w:val="21"/>
        </w:rPr>
        <w:t>. Participation in decision-making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Assessed based on the “shared decision-making continuum” model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Autonomous decision-making: 4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hared decision-making: 3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Informed consent: 2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Passive awareness: 1 point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No awareness: 0 points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</w:p>
    <w:p w:rsidR="00F5701F" w:rsidRPr="00846FEB" w:rsidRDefault="007E4C3E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8</w:t>
      </w:r>
      <w:r w:rsidR="00F5701F" w:rsidRPr="00846FEB">
        <w:rPr>
          <w:rFonts w:ascii="Times New Roman" w:hAnsi="Times New Roman" w:cs="Times New Roman"/>
          <w:szCs w:val="21"/>
        </w:rPr>
        <w:t>. Family conflict level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Definition: Assessed using a modified Family Conflict Scale.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>Scoring (deductive):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 xml:space="preserve">Verbal conflict: </w:t>
      </w:r>
      <w:r w:rsidRPr="00846FEB">
        <w:rPr>
          <w:rFonts w:ascii="Times New Roman" w:eastAsia="微软雅黑" w:hAnsi="Times New Roman" w:cs="Times New Roman"/>
          <w:szCs w:val="21"/>
        </w:rPr>
        <w:t>−</w:t>
      </w:r>
      <w:r w:rsidRPr="00846FEB">
        <w:rPr>
          <w:rFonts w:ascii="Times New Roman" w:hAnsi="Times New Roman" w:cs="Times New Roman"/>
          <w:szCs w:val="21"/>
        </w:rPr>
        <w:t>0.5 points per occurrence per month</w:t>
      </w:r>
    </w:p>
    <w:p w:rsidR="00F5701F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 xml:space="preserve">Behavioral confrontation: </w:t>
      </w:r>
      <w:r w:rsidRPr="00846FEB">
        <w:rPr>
          <w:rFonts w:ascii="Times New Roman" w:eastAsia="微软雅黑" w:hAnsi="Times New Roman" w:cs="Times New Roman"/>
          <w:szCs w:val="21"/>
        </w:rPr>
        <w:t>−</w:t>
      </w:r>
      <w:r w:rsidRPr="00846FEB">
        <w:rPr>
          <w:rFonts w:ascii="Times New Roman" w:hAnsi="Times New Roman" w:cs="Times New Roman"/>
          <w:szCs w:val="21"/>
        </w:rPr>
        <w:t>1 point per occurrence per month</w:t>
      </w:r>
    </w:p>
    <w:p w:rsidR="00E446E4" w:rsidRPr="00846FEB" w:rsidRDefault="00F5701F" w:rsidP="00F5701F">
      <w:pPr>
        <w:rPr>
          <w:rFonts w:ascii="Times New Roman" w:hAnsi="Times New Roman" w:cs="Times New Roman"/>
          <w:szCs w:val="21"/>
        </w:rPr>
      </w:pPr>
      <w:r w:rsidRPr="00846FEB">
        <w:rPr>
          <w:rFonts w:ascii="Times New Roman" w:hAnsi="Times New Roman" w:cs="Times New Roman"/>
          <w:szCs w:val="21"/>
        </w:rPr>
        <w:t xml:space="preserve">Prolonged cold conflict: </w:t>
      </w:r>
      <w:r w:rsidRPr="00846FEB">
        <w:rPr>
          <w:rFonts w:ascii="Times New Roman" w:eastAsia="微软雅黑" w:hAnsi="Times New Roman" w:cs="Times New Roman"/>
          <w:szCs w:val="21"/>
        </w:rPr>
        <w:t>−</w:t>
      </w:r>
      <w:r w:rsidRPr="00846FEB">
        <w:rPr>
          <w:rFonts w:ascii="Times New Roman" w:hAnsi="Times New Roman" w:cs="Times New Roman"/>
          <w:szCs w:val="21"/>
        </w:rPr>
        <w:t>2 points per occurrence per month</w:t>
      </w:r>
    </w:p>
    <w:sectPr w:rsidR="00E446E4" w:rsidRPr="00846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F28" w:rsidRDefault="003D6F28" w:rsidP="00F5701F">
      <w:r>
        <w:separator/>
      </w:r>
    </w:p>
  </w:endnote>
  <w:endnote w:type="continuationSeparator" w:id="0">
    <w:p w:rsidR="003D6F28" w:rsidRDefault="003D6F28" w:rsidP="00F57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F28" w:rsidRDefault="003D6F28" w:rsidP="00F5701F">
      <w:r>
        <w:separator/>
      </w:r>
    </w:p>
  </w:footnote>
  <w:footnote w:type="continuationSeparator" w:id="0">
    <w:p w:rsidR="003D6F28" w:rsidRDefault="003D6F28" w:rsidP="00F57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2CF"/>
    <w:rsid w:val="003D6F28"/>
    <w:rsid w:val="007E4C3E"/>
    <w:rsid w:val="00846FEB"/>
    <w:rsid w:val="00DE6963"/>
    <w:rsid w:val="00DF62CF"/>
    <w:rsid w:val="00E446E4"/>
    <w:rsid w:val="00F5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2BB80"/>
  <w15:chartTrackingRefBased/>
  <w15:docId w15:val="{953924D0-07D4-4E05-ABAF-6AF2526C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</cp:revision>
  <dcterms:created xsi:type="dcterms:W3CDTF">2026-01-19T00:28:00Z</dcterms:created>
  <dcterms:modified xsi:type="dcterms:W3CDTF">2026-01-22T00:42:00Z</dcterms:modified>
</cp:coreProperties>
</file>